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1. Number of genera and species in each family of pteridophytes in Nepal.</w:t>
      </w:r>
    </w:p>
    <w:tbl>
      <w:tblPr>
        <w:tblW w:w="829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2069"/>
        <w:gridCol w:w="1857"/>
        <w:gridCol w:w="2374"/>
      </w:tblGrid>
      <w:tr>
        <w:trPr>
          <w:trHeight w:val="255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ss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. of genera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Numb. of species</w:t>
            </w:r>
          </w:p>
        </w:tc>
      </w:tr>
      <w:tr>
        <w:trPr>
          <w:trHeight w:val="255" w:hRule="atLeast"/>
        </w:trPr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copodiopsida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etaceae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co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copod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co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laginell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plen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hyr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echn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athe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stopter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vall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nnstaedt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laziops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ter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yopter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quiset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eichen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menophyll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demat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dsae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god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att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sile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phrolep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ndr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nocle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hiogloss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smun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giogyr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ilot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ter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vin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ctari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elypteridaceae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</w:tr>
      <w:tr>
        <w:trPr>
          <w:trHeight w:val="255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ypodiopsida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oodsiaceae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5:47:00Z</dcterms:created>
  <dc:creator> </dc:creator>
  <dc:description/>
  <cp:keywords/>
  <dc:language>en-US</dc:language>
  <cp:lastModifiedBy> </cp:lastModifiedBy>
  <cp:lastPrinted>2022-04-05T09:54:00Z</cp:lastPrinted>
  <dcterms:modified xsi:type="dcterms:W3CDTF">2022-04-05T15:14:00Z</dcterms:modified>
  <cp:revision>4</cp:revision>
  <dc:subject/>
  <dc:title>Supporting Information</dc:title>
</cp:coreProperties>
</file>